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AADBA" w14:textId="77777777" w:rsidR="006F61EE" w:rsidRDefault="006F61EE" w:rsidP="006F61EE">
      <w:pPr>
        <w:pStyle w:val="Heading1"/>
        <w:bidi w:val="0"/>
        <w:spacing w:before="0" w:line="360" w:lineRule="auto"/>
        <w:jc w:val="center"/>
        <w:rPr>
          <w:rFonts w:asciiTheme="majorBidi" w:hAnsiTheme="majorBidi"/>
          <w:b/>
          <w:color w:val="000000"/>
          <w:sz w:val="24"/>
          <w:szCs w:val="24"/>
        </w:rPr>
      </w:pPr>
      <w:r>
        <w:rPr>
          <w:rFonts w:asciiTheme="majorBidi" w:hAnsiTheme="majorBidi"/>
          <w:b/>
          <w:color w:val="000000"/>
          <w:sz w:val="24"/>
          <w:szCs w:val="24"/>
        </w:rPr>
        <w:t>Supporting Information</w:t>
      </w:r>
    </w:p>
    <w:p w14:paraId="3A97B121" w14:textId="6DBEA111" w:rsidR="006F61EE" w:rsidRDefault="006F61EE" w:rsidP="006F61EE">
      <w:pPr>
        <w:pStyle w:val="Heading1"/>
        <w:bidi w:val="0"/>
        <w:spacing w:before="0" w:line="360" w:lineRule="auto"/>
        <w:jc w:val="center"/>
        <w:rPr>
          <w:rFonts w:asciiTheme="majorBidi" w:hAnsiTheme="majorBidi"/>
          <w:b/>
          <w:color w:val="000000"/>
          <w:sz w:val="24"/>
          <w:szCs w:val="24"/>
        </w:rPr>
      </w:pPr>
    </w:p>
    <w:p w14:paraId="4546C110" w14:textId="54C0610D" w:rsidR="00B64EC4" w:rsidRPr="006F61EE" w:rsidRDefault="00B64EC4" w:rsidP="00B64EC4">
      <w:pPr>
        <w:pBdr>
          <w:top w:val="nil"/>
          <w:left w:val="nil"/>
          <w:bottom w:val="nil"/>
          <w:right w:val="nil"/>
          <w:between w:val="nil"/>
        </w:pBdr>
        <w:tabs>
          <w:tab w:val="left" w:pos="284"/>
          <w:tab w:val="left" w:pos="426"/>
        </w:tabs>
        <w:bidi w:val="0"/>
        <w:spacing w:after="0" w:line="360" w:lineRule="auto"/>
        <w:ind w:left="720" w:hanging="720"/>
        <w:rPr>
          <w:rFonts w:asciiTheme="majorBidi" w:hAnsiTheme="majorBidi" w:cstheme="majorBidi"/>
          <w:b/>
          <w:bCs/>
          <w:color w:val="000000"/>
          <w:sz w:val="24"/>
          <w:szCs w:val="24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S1 -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</w:rPr>
        <w:t>D</w:t>
      </w:r>
      <w:r w:rsidRPr="006F61EE">
        <w:rPr>
          <w:rFonts w:asciiTheme="majorBidi" w:hAnsiTheme="majorBidi" w:cstheme="majorBidi"/>
          <w:b/>
          <w:bCs/>
          <w:color w:val="000000"/>
          <w:sz w:val="24"/>
          <w:szCs w:val="24"/>
        </w:rPr>
        <w:t>ata file</w:t>
      </w:r>
    </w:p>
    <w:p w14:paraId="4535EB55" w14:textId="4091F3EC" w:rsidR="00B64EC4" w:rsidRDefault="00B64EC4" w:rsidP="00B64EC4">
      <w:pPr>
        <w:bidi w:val="0"/>
      </w:pPr>
    </w:p>
    <w:p w14:paraId="6C8052E9" w14:textId="364360FE" w:rsidR="006F61EE" w:rsidRPr="00EE5C9B" w:rsidRDefault="00B64EC4" w:rsidP="00B64EC4">
      <w:pPr>
        <w:pStyle w:val="Heading1"/>
        <w:bidi w:val="0"/>
        <w:spacing w:before="0" w:line="360" w:lineRule="auto"/>
        <w:rPr>
          <w:rFonts w:asciiTheme="majorBidi" w:hAnsiTheme="majorBidi"/>
          <w:b/>
          <w:color w:val="000000"/>
          <w:sz w:val="24"/>
          <w:szCs w:val="24"/>
        </w:rPr>
      </w:pPr>
      <w:r>
        <w:rPr>
          <w:rFonts w:asciiTheme="majorBidi" w:hAnsiTheme="majorBidi"/>
          <w:b/>
          <w:color w:val="000000"/>
          <w:sz w:val="24"/>
          <w:szCs w:val="24"/>
        </w:rPr>
        <w:t xml:space="preserve">S2- </w:t>
      </w:r>
      <w:r w:rsidR="006F61EE" w:rsidRPr="00EE5C9B">
        <w:rPr>
          <w:rFonts w:asciiTheme="majorBidi" w:hAnsiTheme="majorBidi"/>
          <w:b/>
          <w:color w:val="000000"/>
          <w:sz w:val="24"/>
          <w:szCs w:val="24"/>
        </w:rPr>
        <w:t xml:space="preserve">Appendix </w:t>
      </w:r>
      <w:r>
        <w:rPr>
          <w:rFonts w:asciiTheme="majorBidi" w:hAnsiTheme="majorBidi"/>
          <w:b/>
          <w:color w:val="000000"/>
          <w:sz w:val="24"/>
          <w:szCs w:val="24"/>
        </w:rPr>
        <w:t>1</w:t>
      </w:r>
      <w:r w:rsidR="006F61EE" w:rsidRPr="00EE5C9B">
        <w:rPr>
          <w:rFonts w:asciiTheme="majorBidi" w:hAnsiTheme="majorBidi"/>
          <w:b/>
          <w:color w:val="000000"/>
          <w:sz w:val="24"/>
          <w:szCs w:val="24"/>
        </w:rPr>
        <w:t xml:space="preserve">: </w:t>
      </w:r>
      <w:r w:rsidR="006F61EE">
        <w:rPr>
          <w:rFonts w:asciiTheme="majorBidi" w:hAnsiTheme="majorBidi"/>
          <w:b/>
          <w:color w:val="000000"/>
          <w:sz w:val="24"/>
          <w:szCs w:val="24"/>
        </w:rPr>
        <w:t>Scales Items</w:t>
      </w:r>
    </w:p>
    <w:p w14:paraId="11F99B39" w14:textId="77777777" w:rsidR="006F61EE" w:rsidRPr="00EE5C9B" w:rsidRDefault="006F61EE" w:rsidP="006F61EE">
      <w:pPr>
        <w:pStyle w:val="Heading2"/>
        <w:bidi w:val="0"/>
        <w:spacing w:before="0" w:line="360" w:lineRule="auto"/>
        <w:rPr>
          <w:rFonts w:asciiTheme="majorBidi" w:hAnsiTheme="majorBidi"/>
          <w:b/>
          <w:color w:val="000000"/>
          <w:sz w:val="24"/>
          <w:szCs w:val="24"/>
        </w:rPr>
      </w:pPr>
      <w:bookmarkStart w:id="0" w:name="_heading=h.1pxezwc" w:colFirst="0" w:colLast="0"/>
      <w:bookmarkEnd w:id="0"/>
      <w:r w:rsidRPr="00EE5C9B">
        <w:rPr>
          <w:rFonts w:asciiTheme="majorBidi" w:hAnsiTheme="majorBidi"/>
          <w:b/>
          <w:color w:val="000000"/>
          <w:sz w:val="24"/>
          <w:szCs w:val="24"/>
        </w:rPr>
        <w:t xml:space="preserve">Publicness Perception Scale (PPS) </w:t>
      </w:r>
    </w:p>
    <w:p w14:paraId="2FC4A6CF" w14:textId="77777777" w:rsidR="006F61EE" w:rsidRPr="00EE5C9B" w:rsidRDefault="006F61EE" w:rsidP="006F61EE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 xml:space="preserve">Ownership </w:t>
      </w:r>
    </w:p>
    <w:p w14:paraId="26402985" w14:textId="77777777" w:rsidR="006F61EE" w:rsidRPr="00EE5C9B" w:rsidRDefault="006F61EE" w:rsidP="006F61E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The organization where I work is owned by the state.</w:t>
      </w:r>
    </w:p>
    <w:p w14:paraId="06859063" w14:textId="77777777" w:rsidR="006F61EE" w:rsidRPr="00EE5C9B" w:rsidRDefault="006F61EE" w:rsidP="006F61E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The organization where I work is public by law.</w:t>
      </w:r>
    </w:p>
    <w:p w14:paraId="4D00DADD" w14:textId="77777777" w:rsidR="006F61EE" w:rsidRPr="00EE5C9B" w:rsidRDefault="006F61EE" w:rsidP="006F61E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I see myself as a civil servant.</w:t>
      </w:r>
    </w:p>
    <w:p w14:paraId="34D93344" w14:textId="77777777" w:rsidR="006F61EE" w:rsidRPr="00EE5C9B" w:rsidRDefault="006F61EE" w:rsidP="006F61E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 xml:space="preserve">The organization where I work is a public organization.  </w:t>
      </w:r>
      <w:r w:rsidRPr="00EE5C9B">
        <w:rPr>
          <w:rFonts w:asciiTheme="majorBidi" w:hAnsiTheme="majorBidi" w:cstheme="majorBidi"/>
          <w:color w:val="000000"/>
          <w:sz w:val="24"/>
          <w:szCs w:val="24"/>
        </w:rPr>
        <w:tab/>
      </w:r>
    </w:p>
    <w:p w14:paraId="0B908F86" w14:textId="77777777" w:rsidR="006F61EE" w:rsidRPr="00EE5C9B" w:rsidRDefault="006F61EE" w:rsidP="006F61EE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Source of Funding</w:t>
      </w:r>
    </w:p>
    <w:p w14:paraId="43DEB6A9" w14:textId="77777777" w:rsidR="006F61EE" w:rsidRPr="00EE5C9B" w:rsidRDefault="006F61EE" w:rsidP="006F61E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Our organization’s budget is set by the government or the local authority.</w:t>
      </w:r>
    </w:p>
    <w:p w14:paraId="521246F6" w14:textId="77777777" w:rsidR="006F61EE" w:rsidRPr="00EE5C9B" w:rsidRDefault="006F61EE" w:rsidP="006F61E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As far as I know, my salary is paid by the state or the local authority and not from any private sources.</w:t>
      </w:r>
    </w:p>
    <w:p w14:paraId="223935D8" w14:textId="77777777" w:rsidR="006F61EE" w:rsidRPr="00EE5C9B" w:rsidRDefault="006F61EE" w:rsidP="006F61E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My salary is funded by taxes the state collects from citizens.</w:t>
      </w:r>
    </w:p>
    <w:p w14:paraId="07D35738" w14:textId="77777777" w:rsidR="006F61EE" w:rsidRPr="00EE5C9B" w:rsidRDefault="006F61EE" w:rsidP="006F61E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The government is the one that decides about the budget of my organization.</w:t>
      </w:r>
      <w:r w:rsidRPr="00EE5C9B">
        <w:rPr>
          <w:rFonts w:asciiTheme="majorBidi" w:hAnsiTheme="majorBidi" w:cstheme="majorBidi"/>
          <w:color w:val="000000"/>
          <w:sz w:val="24"/>
          <w:szCs w:val="24"/>
        </w:rPr>
        <w:tab/>
      </w:r>
    </w:p>
    <w:p w14:paraId="51C5B837" w14:textId="77777777" w:rsidR="006F61EE" w:rsidRPr="00EE5C9B" w:rsidRDefault="006F61EE" w:rsidP="006F61EE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Political Control</w:t>
      </w:r>
    </w:p>
    <w:p w14:paraId="2938EAA7" w14:textId="77777777" w:rsidR="006F61EE" w:rsidRPr="00EE5C9B" w:rsidRDefault="006F61EE" w:rsidP="006F61E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The government or local authority exercises a great deal of supervision over the operations of our organization.</w:t>
      </w:r>
    </w:p>
    <w:p w14:paraId="078EC5E3" w14:textId="77777777" w:rsidR="006F61EE" w:rsidRPr="00EE5C9B" w:rsidRDefault="006F61EE" w:rsidP="006F61E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The main purposes of the organization where I work are set by the government, and we as employees of this organization can't change them.</w:t>
      </w:r>
    </w:p>
    <w:p w14:paraId="0B4A584E" w14:textId="77777777" w:rsidR="006F61EE" w:rsidRPr="00EE5C9B" w:rsidRDefault="006F61EE" w:rsidP="006F61EE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Market Control</w:t>
      </w:r>
    </w:p>
    <w:p w14:paraId="3E2A5CB6" w14:textId="77777777" w:rsidR="006F61EE" w:rsidRPr="00EE5C9B" w:rsidRDefault="006F61EE" w:rsidP="006F61E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Performance in my organization cannot be assessed by a financial " bottom line."</w:t>
      </w:r>
    </w:p>
    <w:p w14:paraId="7A338AAE" w14:textId="77777777" w:rsidR="006F61EE" w:rsidRPr="00EE5C9B" w:rsidRDefault="006F61EE" w:rsidP="006F61E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Economic measures cannot fully evaluate performance in my organization.</w:t>
      </w:r>
    </w:p>
    <w:p w14:paraId="265C29E0" w14:textId="77777777" w:rsidR="006F61EE" w:rsidRPr="00EE5C9B" w:rsidRDefault="006F61EE" w:rsidP="006F61EE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Legality</w:t>
      </w:r>
    </w:p>
    <w:p w14:paraId="38BF492C" w14:textId="77777777" w:rsidR="006F61EE" w:rsidRPr="00EE5C9B" w:rsidRDefault="006F61EE" w:rsidP="006F61E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In general, all citizens have a basic right to be served by us.</w:t>
      </w:r>
    </w:p>
    <w:p w14:paraId="1D66EBD0" w14:textId="77777777" w:rsidR="006F61EE" w:rsidRPr="00EE5C9B" w:rsidRDefault="006F61EE" w:rsidP="006F61E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In the organization I work for, citizens have a right to be served by us.</w:t>
      </w:r>
    </w:p>
    <w:p w14:paraId="10714157" w14:textId="77777777" w:rsidR="006F61EE" w:rsidRPr="00EE5C9B" w:rsidRDefault="006F61EE" w:rsidP="006F61E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The organization where I work makes an effort to adjust its services to the special needs of all the members of our society.</w:t>
      </w:r>
      <w:r w:rsidRPr="00EE5C9B">
        <w:rPr>
          <w:rFonts w:asciiTheme="majorBidi" w:hAnsiTheme="majorBidi" w:cstheme="majorBidi"/>
          <w:color w:val="000000"/>
          <w:sz w:val="24"/>
          <w:szCs w:val="24"/>
        </w:rPr>
        <w:tab/>
      </w:r>
    </w:p>
    <w:p w14:paraId="63E4519D" w14:textId="77777777" w:rsidR="006F61EE" w:rsidRPr="00EE5C9B" w:rsidRDefault="006F61EE" w:rsidP="006F61EE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Transparency</w:t>
      </w:r>
    </w:p>
    <w:p w14:paraId="491BD7EA" w14:textId="77777777" w:rsidR="006F61EE" w:rsidRPr="00EE5C9B" w:rsidRDefault="006F61EE" w:rsidP="006F61E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The organization I work for is responsive to the freedom of information law.</w:t>
      </w:r>
    </w:p>
    <w:p w14:paraId="4C370AB7" w14:textId="77777777" w:rsidR="006F61EE" w:rsidRPr="00EE5C9B" w:rsidRDefault="006F61EE" w:rsidP="006F61E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lastRenderedPageBreak/>
        <w:t>In the organization I work for, we conform to most requests for information from the public or others openly.</w:t>
      </w:r>
    </w:p>
    <w:p w14:paraId="76A2FF18" w14:textId="77777777" w:rsidR="006F61EE" w:rsidRPr="00EE5C9B" w:rsidRDefault="006F61EE" w:rsidP="006F61EE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Accountability</w:t>
      </w:r>
    </w:p>
    <w:p w14:paraId="66213C25" w14:textId="77777777" w:rsidR="006F61EE" w:rsidRPr="00EE5C9B" w:rsidRDefault="006F61EE" w:rsidP="006F61E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In the organization I work for, failures or mistakes tend to draw public attention.</w:t>
      </w:r>
    </w:p>
    <w:p w14:paraId="240D3E2C" w14:textId="77777777" w:rsidR="006F61EE" w:rsidRPr="00EE5C9B" w:rsidRDefault="006F61EE" w:rsidP="006F61E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The public expects my organization to manage its services responsibly.</w:t>
      </w:r>
      <w:r w:rsidRPr="00EE5C9B">
        <w:rPr>
          <w:rFonts w:asciiTheme="majorBidi" w:hAnsiTheme="majorBidi" w:cstheme="majorBidi"/>
          <w:color w:val="000000"/>
          <w:sz w:val="24"/>
          <w:szCs w:val="24"/>
        </w:rPr>
        <w:tab/>
      </w:r>
    </w:p>
    <w:p w14:paraId="2B16D296" w14:textId="77777777" w:rsidR="006F61EE" w:rsidRPr="00EE5C9B" w:rsidRDefault="006F61EE" w:rsidP="006F61EE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Equity</w:t>
      </w:r>
    </w:p>
    <w:p w14:paraId="25998B9A" w14:textId="77777777" w:rsidR="006F61EE" w:rsidRPr="00EE5C9B" w:rsidRDefault="006F61EE" w:rsidP="006F61E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Those who are politically connected do not receive preferential treatment in my organization.</w:t>
      </w:r>
    </w:p>
    <w:p w14:paraId="0E8D54E3" w14:textId="77777777" w:rsidR="006F61EE" w:rsidRPr="00EE5C9B" w:rsidRDefault="006F61EE" w:rsidP="006F61EE">
      <w:pPr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Members of the upper class of society do not receive preferential treatment in my organization.</w:t>
      </w:r>
    </w:p>
    <w:p w14:paraId="5EFE35F2" w14:textId="77777777" w:rsidR="006F61EE" w:rsidRPr="00EE5C9B" w:rsidRDefault="006F61EE" w:rsidP="006F61EE">
      <w:pPr>
        <w:bidi w:val="0"/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</w:p>
    <w:p w14:paraId="59686891" w14:textId="77777777" w:rsidR="006F61EE" w:rsidRPr="00EE5C9B" w:rsidRDefault="006F61EE" w:rsidP="006F61EE">
      <w:pPr>
        <w:pStyle w:val="Heading2"/>
        <w:bidi w:val="0"/>
        <w:spacing w:before="0" w:line="360" w:lineRule="auto"/>
        <w:rPr>
          <w:rFonts w:asciiTheme="majorBidi" w:hAnsiTheme="majorBidi"/>
          <w:b/>
          <w:color w:val="000000"/>
          <w:sz w:val="24"/>
          <w:szCs w:val="24"/>
        </w:rPr>
      </w:pPr>
      <w:bookmarkStart w:id="1" w:name="_heading=h.49x2ik5" w:colFirst="0" w:colLast="0"/>
      <w:bookmarkEnd w:id="1"/>
      <w:r w:rsidRPr="00EE5C9B">
        <w:rPr>
          <w:rFonts w:asciiTheme="majorBidi" w:hAnsiTheme="majorBidi"/>
          <w:b/>
          <w:color w:val="000000"/>
          <w:sz w:val="24"/>
          <w:szCs w:val="24"/>
        </w:rPr>
        <w:t xml:space="preserve">Employee Engagement Scale </w:t>
      </w:r>
    </w:p>
    <w:p w14:paraId="158072D9" w14:textId="77777777" w:rsidR="006F61EE" w:rsidRPr="00EE5C9B" w:rsidRDefault="006F61EE" w:rsidP="006F61EE">
      <w:pPr>
        <w:bidi w:val="0"/>
        <w:spacing w:after="0" w:line="360" w:lineRule="auto"/>
        <w:ind w:left="360"/>
        <w:rPr>
          <w:rFonts w:asciiTheme="majorBidi" w:hAnsiTheme="majorBidi" w:cstheme="majorBidi"/>
          <w:b/>
          <w:sz w:val="24"/>
          <w:szCs w:val="24"/>
        </w:rPr>
      </w:pPr>
      <w:bookmarkStart w:id="2" w:name="_heading=h.2p2csry" w:colFirst="0" w:colLast="0"/>
      <w:bookmarkEnd w:id="2"/>
      <w:r w:rsidRPr="00EE5C9B">
        <w:rPr>
          <w:rFonts w:asciiTheme="majorBidi" w:hAnsiTheme="majorBidi" w:cstheme="majorBidi"/>
          <w:sz w:val="24"/>
          <w:szCs w:val="24"/>
        </w:rPr>
        <w:t xml:space="preserve">Facets of Employee Engagement in the Public Sector: (Schaufeli et al., 2002) </w:t>
      </w:r>
    </w:p>
    <w:p w14:paraId="7BC29F15" w14:textId="77777777" w:rsidR="006F61EE" w:rsidRPr="00EE5C9B" w:rsidRDefault="006F61EE" w:rsidP="006F61EE">
      <w:pPr>
        <w:bidi w:val="0"/>
        <w:spacing w:after="0" w:line="360" w:lineRule="auto"/>
        <w:ind w:left="360" w:hanging="360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Vigor</w:t>
      </w:r>
    </w:p>
    <w:p w14:paraId="745DE7EE" w14:textId="77777777" w:rsidR="006F61EE" w:rsidRPr="00EE5C9B" w:rsidRDefault="006F61EE" w:rsidP="006F61EE">
      <w:pPr>
        <w:bidi w:val="0"/>
        <w:spacing w:after="0" w:line="360" w:lineRule="auto"/>
        <w:ind w:left="360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1. At my work, I feel bursting with energy.</w:t>
      </w:r>
    </w:p>
    <w:p w14:paraId="519786AD" w14:textId="77777777" w:rsidR="006F61EE" w:rsidRPr="00EE5C9B" w:rsidRDefault="006F61EE" w:rsidP="006F61EE">
      <w:pPr>
        <w:bidi w:val="0"/>
        <w:spacing w:after="0" w:line="360" w:lineRule="auto"/>
        <w:ind w:left="360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2. At my job, I feel strong and vigorous.</w:t>
      </w:r>
    </w:p>
    <w:p w14:paraId="3D16865F" w14:textId="77777777" w:rsidR="006F61EE" w:rsidRPr="00EE5C9B" w:rsidRDefault="006F61EE" w:rsidP="006F61EE">
      <w:pPr>
        <w:bidi w:val="0"/>
        <w:spacing w:after="0" w:line="360" w:lineRule="auto"/>
        <w:ind w:left="360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3. When I get up in the morning, I feel like going to work.</w:t>
      </w:r>
    </w:p>
    <w:p w14:paraId="242DB717" w14:textId="77777777" w:rsidR="006F61EE" w:rsidRPr="00EE5C9B" w:rsidRDefault="006F61EE" w:rsidP="006F61EE">
      <w:pPr>
        <w:bidi w:val="0"/>
        <w:spacing w:after="0" w:line="360" w:lineRule="auto"/>
        <w:ind w:left="360" w:hanging="360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Dedication</w:t>
      </w:r>
    </w:p>
    <w:p w14:paraId="08D5B943" w14:textId="77777777" w:rsidR="006F61EE" w:rsidRPr="00EE5C9B" w:rsidRDefault="006F61EE" w:rsidP="006F61EE">
      <w:pPr>
        <w:bidi w:val="0"/>
        <w:spacing w:after="0" w:line="360" w:lineRule="auto"/>
        <w:ind w:left="360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1. To me, my job is challenging.</w:t>
      </w:r>
    </w:p>
    <w:p w14:paraId="0A30F2E5" w14:textId="77777777" w:rsidR="006F61EE" w:rsidRPr="00EE5C9B" w:rsidRDefault="006F61EE" w:rsidP="006F61EE">
      <w:pPr>
        <w:bidi w:val="0"/>
        <w:spacing w:after="0" w:line="360" w:lineRule="auto"/>
        <w:ind w:left="360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2. My job inspires me.</w:t>
      </w:r>
    </w:p>
    <w:p w14:paraId="12E2ED79" w14:textId="77777777" w:rsidR="006F61EE" w:rsidRPr="00EE5C9B" w:rsidRDefault="006F61EE" w:rsidP="006F61EE">
      <w:pPr>
        <w:bidi w:val="0"/>
        <w:spacing w:after="0" w:line="360" w:lineRule="auto"/>
        <w:ind w:left="360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3. I find the work that I do full of meaning and purpose.</w:t>
      </w:r>
    </w:p>
    <w:p w14:paraId="26BCE9DD" w14:textId="77777777" w:rsidR="006F61EE" w:rsidRPr="00EE5C9B" w:rsidRDefault="006F61EE" w:rsidP="006F61EE">
      <w:pPr>
        <w:bidi w:val="0"/>
        <w:spacing w:after="0" w:line="360" w:lineRule="auto"/>
        <w:ind w:left="360" w:hanging="360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Absorption</w:t>
      </w:r>
    </w:p>
    <w:p w14:paraId="386491E3" w14:textId="77777777" w:rsidR="006F61EE" w:rsidRPr="00EE5C9B" w:rsidRDefault="006F61EE" w:rsidP="006F61EE">
      <w:pPr>
        <w:bidi w:val="0"/>
        <w:spacing w:after="0" w:line="360" w:lineRule="auto"/>
        <w:ind w:left="360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1. It is difficult to detach myself from my job.</w:t>
      </w:r>
    </w:p>
    <w:p w14:paraId="053D79B3" w14:textId="77777777" w:rsidR="006F61EE" w:rsidRPr="00EE5C9B" w:rsidRDefault="006F61EE" w:rsidP="006F61EE">
      <w:pPr>
        <w:bidi w:val="0"/>
        <w:spacing w:after="0" w:line="360" w:lineRule="auto"/>
        <w:ind w:left="360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2. I feel happy when I am working intensely.</w:t>
      </w:r>
    </w:p>
    <w:p w14:paraId="22727F67" w14:textId="77777777" w:rsidR="006F61EE" w:rsidRPr="00EE5C9B" w:rsidRDefault="006F61EE" w:rsidP="006F61EE">
      <w:pPr>
        <w:bidi w:val="0"/>
        <w:spacing w:after="0" w:line="360" w:lineRule="auto"/>
        <w:ind w:left="360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3. Time flies when I`m working.</w:t>
      </w:r>
    </w:p>
    <w:p w14:paraId="1D8E4ED0" w14:textId="77777777" w:rsidR="006F61EE" w:rsidRPr="00EE5C9B" w:rsidRDefault="006F61EE" w:rsidP="006F61EE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77724478" w14:textId="77777777" w:rsidR="006F61EE" w:rsidRPr="00EE5C9B" w:rsidRDefault="006F61EE" w:rsidP="006F61EE">
      <w:pPr>
        <w:pStyle w:val="Heading2"/>
        <w:bidi w:val="0"/>
        <w:spacing w:before="0" w:line="360" w:lineRule="auto"/>
        <w:rPr>
          <w:rFonts w:asciiTheme="majorBidi" w:hAnsiTheme="majorBidi"/>
          <w:b/>
          <w:color w:val="000000"/>
          <w:sz w:val="24"/>
          <w:szCs w:val="24"/>
        </w:rPr>
      </w:pPr>
      <w:bookmarkStart w:id="3" w:name="_heading=h.147n2zr" w:colFirst="0" w:colLast="0"/>
      <w:bookmarkEnd w:id="3"/>
      <w:r w:rsidRPr="00EE5C9B">
        <w:rPr>
          <w:rFonts w:asciiTheme="majorBidi" w:hAnsiTheme="majorBidi"/>
          <w:b/>
          <w:color w:val="000000"/>
          <w:sz w:val="24"/>
          <w:szCs w:val="24"/>
        </w:rPr>
        <w:t>OCB &amp; In-role Performance Scale</w:t>
      </w:r>
    </w:p>
    <w:p w14:paraId="75B9B7A9" w14:textId="77777777" w:rsidR="006F61EE" w:rsidRPr="00EE5C9B" w:rsidRDefault="006F61EE" w:rsidP="006F61EE">
      <w:pPr>
        <w:bidi w:val="0"/>
        <w:spacing w:after="0" w:line="360" w:lineRule="auto"/>
        <w:ind w:firstLine="284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Facets of OCB and in-role performance (Williams &amp; Anderson, 1991). Managers indicated how much they agree that the specific employee performs this behavior.</w:t>
      </w:r>
    </w:p>
    <w:p w14:paraId="70C7C933" w14:textId="77777777" w:rsidR="006F61EE" w:rsidRPr="00EE5C9B" w:rsidRDefault="006F61EE" w:rsidP="006F61EE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In-role performance:</w:t>
      </w:r>
    </w:p>
    <w:p w14:paraId="3B7E9EA4" w14:textId="77777777" w:rsidR="006F61EE" w:rsidRPr="00EE5C9B" w:rsidRDefault="006F61EE" w:rsidP="006F61E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Adequately completes assigned duties.</w:t>
      </w:r>
    </w:p>
    <w:p w14:paraId="0398CFD3" w14:textId="77777777" w:rsidR="006F61EE" w:rsidRPr="00EE5C9B" w:rsidRDefault="006F61EE" w:rsidP="006F61E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Fulfills responsibilities specified in job description.</w:t>
      </w:r>
    </w:p>
    <w:p w14:paraId="186987C1" w14:textId="77777777" w:rsidR="006F61EE" w:rsidRPr="00EE5C9B" w:rsidRDefault="006F61EE" w:rsidP="006F61E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Performs tasks that are expected of him/her.</w:t>
      </w:r>
    </w:p>
    <w:p w14:paraId="2389B023" w14:textId="77777777" w:rsidR="006F61EE" w:rsidRPr="00EE5C9B" w:rsidRDefault="006F61EE" w:rsidP="006F61E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Meets formal performance requirements of the job.</w:t>
      </w:r>
    </w:p>
    <w:p w14:paraId="7436EAF4" w14:textId="77777777" w:rsidR="006F61EE" w:rsidRPr="00EE5C9B" w:rsidRDefault="006F61EE" w:rsidP="006F61E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lastRenderedPageBreak/>
        <w:t>Engages in activities that will directly affects his/her performance evaluation.</w:t>
      </w:r>
    </w:p>
    <w:p w14:paraId="79E09457" w14:textId="77777777" w:rsidR="006F61EE" w:rsidRPr="00EE5C9B" w:rsidRDefault="006F61EE" w:rsidP="006F61E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Neglects aspects of the job he/she is obligated to perform. (R)</w:t>
      </w:r>
    </w:p>
    <w:p w14:paraId="37A7B7A1" w14:textId="77777777" w:rsidR="006F61EE" w:rsidRPr="00EE5C9B" w:rsidRDefault="006F61EE" w:rsidP="006F61EE">
      <w:pPr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Fails to perform essential duties. (R)</w:t>
      </w:r>
    </w:p>
    <w:p w14:paraId="383C763A" w14:textId="77777777" w:rsidR="006F61EE" w:rsidRPr="00EE5C9B" w:rsidRDefault="006F61EE" w:rsidP="006F61EE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OCB:</w:t>
      </w:r>
    </w:p>
    <w:p w14:paraId="029067A4" w14:textId="77777777" w:rsidR="006F61EE" w:rsidRPr="00EE5C9B" w:rsidRDefault="006F61EE" w:rsidP="006F61E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Helps others who have been absent.</w:t>
      </w:r>
    </w:p>
    <w:p w14:paraId="78E4A683" w14:textId="77777777" w:rsidR="006F61EE" w:rsidRPr="00EE5C9B" w:rsidRDefault="006F61EE" w:rsidP="006F61E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Helps others who have heavy workloads.</w:t>
      </w:r>
    </w:p>
    <w:p w14:paraId="76D4E8AC" w14:textId="77777777" w:rsidR="006F61EE" w:rsidRPr="00EE5C9B" w:rsidRDefault="006F61EE" w:rsidP="006F61E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Assists supervisor with his/her work (when not asked).</w:t>
      </w:r>
    </w:p>
    <w:p w14:paraId="60EF13C8" w14:textId="77777777" w:rsidR="006F61EE" w:rsidRPr="00EE5C9B" w:rsidRDefault="006F61EE" w:rsidP="006F61E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Takes time to listen to co-workers` problems and worries.</w:t>
      </w:r>
    </w:p>
    <w:p w14:paraId="4ED6BEE4" w14:textId="77777777" w:rsidR="006F61EE" w:rsidRPr="00EE5C9B" w:rsidRDefault="006F61EE" w:rsidP="006F61E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Goes out of way to help new employees.</w:t>
      </w:r>
    </w:p>
    <w:p w14:paraId="1F660580" w14:textId="77777777" w:rsidR="006F61EE" w:rsidRPr="00EE5C9B" w:rsidRDefault="006F61EE" w:rsidP="006F61E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Takes a personal interest in other employees.</w:t>
      </w:r>
    </w:p>
    <w:p w14:paraId="27EDBCB8" w14:textId="77777777" w:rsidR="006F61EE" w:rsidRPr="00EE5C9B" w:rsidRDefault="006F61EE" w:rsidP="006F61E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Passes along information to co-workers.</w:t>
      </w:r>
    </w:p>
    <w:p w14:paraId="666DA1AE" w14:textId="77777777" w:rsidR="006F61EE" w:rsidRPr="00EE5C9B" w:rsidRDefault="006F61EE" w:rsidP="006F61E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Attendance at work is above the norm.</w:t>
      </w:r>
    </w:p>
    <w:p w14:paraId="16E06AF4" w14:textId="77777777" w:rsidR="006F61EE" w:rsidRPr="00EE5C9B" w:rsidRDefault="006F61EE" w:rsidP="006F61E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Gives advance notice when unable to come to work.</w:t>
      </w:r>
    </w:p>
    <w:p w14:paraId="3A73C4D8" w14:textId="77777777" w:rsidR="006F61EE" w:rsidRPr="00EE5C9B" w:rsidRDefault="006F61EE" w:rsidP="006F61E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Takes undeserved work breaks. (R)</w:t>
      </w:r>
    </w:p>
    <w:p w14:paraId="065360C6" w14:textId="77777777" w:rsidR="006F61EE" w:rsidRPr="00EE5C9B" w:rsidRDefault="006F61EE" w:rsidP="006F61E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Great deal of time spent with personal phone conversations. (R)</w:t>
      </w:r>
    </w:p>
    <w:p w14:paraId="47B43849" w14:textId="77777777" w:rsidR="006F61EE" w:rsidRPr="00EE5C9B" w:rsidRDefault="006F61EE" w:rsidP="006F61E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Complains about insignificant things at work. (R)</w:t>
      </w:r>
    </w:p>
    <w:p w14:paraId="67E036BD" w14:textId="77777777" w:rsidR="006F61EE" w:rsidRPr="00EE5C9B" w:rsidRDefault="006F61EE" w:rsidP="006F61E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Conserves and protects organizational property.</w:t>
      </w:r>
    </w:p>
    <w:p w14:paraId="1FA0D1EB" w14:textId="77777777" w:rsidR="006F61EE" w:rsidRPr="00EE5C9B" w:rsidRDefault="006F61EE" w:rsidP="006F61EE">
      <w:pPr>
        <w:numPr>
          <w:ilvl w:val="0"/>
          <w:numId w:val="1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Adheres to informal rules devised to maintain order.</w:t>
      </w:r>
    </w:p>
    <w:p w14:paraId="77A1F55E" w14:textId="77777777" w:rsidR="006F61EE" w:rsidRPr="00EE5C9B" w:rsidRDefault="006F61EE" w:rsidP="006F61EE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1B4EFE8D" w14:textId="77777777" w:rsidR="006F61EE" w:rsidRPr="00EE5C9B" w:rsidRDefault="006F61EE" w:rsidP="006F61EE">
      <w:pPr>
        <w:bidi w:val="0"/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  <w:r w:rsidRPr="00EE5C9B">
        <w:rPr>
          <w:rFonts w:asciiTheme="majorBidi" w:hAnsiTheme="majorBidi" w:cstheme="majorBidi"/>
          <w:b/>
          <w:sz w:val="24"/>
          <w:szCs w:val="24"/>
        </w:rPr>
        <w:t xml:space="preserve">Perceptions of Politics (POP) </w:t>
      </w:r>
      <w:r w:rsidRPr="00EE5C9B">
        <w:rPr>
          <w:rFonts w:asciiTheme="majorBidi" w:hAnsiTheme="majorBidi" w:cstheme="majorBidi"/>
          <w:bCs/>
          <w:sz w:val="24"/>
          <w:szCs w:val="24"/>
        </w:rPr>
        <w:t>(Kacmar &amp; Carlson, 1997)</w:t>
      </w:r>
    </w:p>
    <w:p w14:paraId="4088342D" w14:textId="77777777" w:rsidR="006F61EE" w:rsidRPr="00EE5C9B" w:rsidRDefault="006F61EE" w:rsidP="006F61E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There is no place for yes-men around here: good ideas are desired even if it means disagreeing with supervisors (R)</w:t>
      </w:r>
    </w:p>
    <w:p w14:paraId="44466ABA" w14:textId="77777777" w:rsidR="006F61EE" w:rsidRPr="00EE5C9B" w:rsidRDefault="006F61EE" w:rsidP="006F61E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People in this organization attempt to build themselves up by tearing others down.</w:t>
      </w:r>
    </w:p>
    <w:p w14:paraId="5C794D3E" w14:textId="77777777" w:rsidR="006F61EE" w:rsidRPr="00EE5C9B" w:rsidRDefault="006F61EE" w:rsidP="006F61E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When it comes to pay and promotion decisions policies are irrelevant</w:t>
      </w:r>
    </w:p>
    <w:p w14:paraId="34951E0A" w14:textId="77777777" w:rsidR="006F61EE" w:rsidRPr="00EE5C9B" w:rsidRDefault="006F61EE" w:rsidP="006F61E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There has always been an influential group in this organization that no one ever crosses.</w:t>
      </w:r>
    </w:p>
    <w:p w14:paraId="57AE294B" w14:textId="77777777" w:rsidR="006F61EE" w:rsidRPr="00EE5C9B" w:rsidRDefault="006F61EE" w:rsidP="006F61EE">
      <w:pPr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bidi w:val="0"/>
        <w:spacing w:after="0" w:line="360" w:lineRule="auto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Agreeing with powerful others is the best alternative in this organization.</w:t>
      </w:r>
    </w:p>
    <w:p w14:paraId="4F72FCE9" w14:textId="77777777" w:rsidR="006F61EE" w:rsidRPr="00EE5C9B" w:rsidRDefault="006F61EE" w:rsidP="006F61EE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095D483F" w14:textId="77777777" w:rsidR="006F61EE" w:rsidRPr="00EE5C9B" w:rsidRDefault="006F61EE" w:rsidP="006F61EE">
      <w:pPr>
        <w:bidi w:val="0"/>
        <w:spacing w:after="0" w:line="360" w:lineRule="auto"/>
        <w:rPr>
          <w:rFonts w:asciiTheme="majorBidi" w:hAnsiTheme="majorBidi" w:cstheme="majorBidi"/>
          <w:b/>
          <w:sz w:val="24"/>
          <w:szCs w:val="24"/>
        </w:rPr>
      </w:pPr>
      <w:r w:rsidRPr="00EE5C9B">
        <w:rPr>
          <w:rFonts w:asciiTheme="majorBidi" w:hAnsiTheme="majorBidi" w:cstheme="majorBidi"/>
          <w:b/>
          <w:sz w:val="24"/>
          <w:szCs w:val="24"/>
        </w:rPr>
        <w:t>Transformational Leadership (TFL) (</w:t>
      </w:r>
      <w:r w:rsidRPr="00EE5C9B">
        <w:rPr>
          <w:rFonts w:asciiTheme="majorBidi" w:hAnsiTheme="majorBidi" w:cstheme="majorBidi"/>
          <w:sz w:val="24"/>
          <w:szCs w:val="24"/>
        </w:rPr>
        <w:t>Rafferty &amp; Griggin, 2004)</w:t>
      </w:r>
    </w:p>
    <w:p w14:paraId="5AA944F1" w14:textId="77777777" w:rsidR="006F61EE" w:rsidRPr="00EE5C9B" w:rsidRDefault="006F61EE" w:rsidP="006F61EE">
      <w:pPr>
        <w:tabs>
          <w:tab w:val="left" w:pos="284"/>
          <w:tab w:val="left" w:pos="426"/>
        </w:tabs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 xml:space="preserve">Vision </w:t>
      </w:r>
    </w:p>
    <w:p w14:paraId="2AC6CA43" w14:textId="77777777" w:rsidR="006F61EE" w:rsidRPr="00EE5C9B" w:rsidRDefault="006F61EE" w:rsidP="006F61EE">
      <w:pPr>
        <w:tabs>
          <w:tab w:val="left" w:pos="284"/>
          <w:tab w:val="left" w:pos="426"/>
        </w:tabs>
        <w:bidi w:val="0"/>
        <w:spacing w:after="0" w:line="360" w:lineRule="auto"/>
        <w:ind w:firstLine="284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1. Has a clear understanding of where we are going.</w:t>
      </w:r>
    </w:p>
    <w:p w14:paraId="274A37B8" w14:textId="77777777" w:rsidR="006F61EE" w:rsidRPr="00EE5C9B" w:rsidRDefault="006F61EE" w:rsidP="006F61EE">
      <w:pPr>
        <w:tabs>
          <w:tab w:val="left" w:pos="284"/>
          <w:tab w:val="left" w:pos="426"/>
        </w:tabs>
        <w:bidi w:val="0"/>
        <w:spacing w:after="0" w:line="360" w:lineRule="auto"/>
        <w:ind w:firstLine="284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2. Has a clear sense of where he/she wants our unit to be in 5 years.</w:t>
      </w:r>
    </w:p>
    <w:p w14:paraId="65485D57" w14:textId="77777777" w:rsidR="006F61EE" w:rsidRPr="00EE5C9B" w:rsidRDefault="006F61EE" w:rsidP="006F61EE">
      <w:pPr>
        <w:tabs>
          <w:tab w:val="left" w:pos="284"/>
          <w:tab w:val="left" w:pos="426"/>
        </w:tabs>
        <w:bidi w:val="0"/>
        <w:spacing w:after="0" w:line="360" w:lineRule="auto"/>
        <w:ind w:firstLine="284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3. Has no idea where the organization is going (R)</w:t>
      </w:r>
    </w:p>
    <w:p w14:paraId="2431C818" w14:textId="77777777" w:rsidR="006F61EE" w:rsidRPr="00EE5C9B" w:rsidRDefault="006F61EE" w:rsidP="006F61EE">
      <w:pPr>
        <w:tabs>
          <w:tab w:val="left" w:pos="284"/>
          <w:tab w:val="left" w:pos="426"/>
        </w:tabs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Inspirational communication</w:t>
      </w:r>
    </w:p>
    <w:p w14:paraId="24D6135E" w14:textId="77777777" w:rsidR="006F61EE" w:rsidRPr="00EE5C9B" w:rsidRDefault="006F61EE" w:rsidP="006F61EE">
      <w:pPr>
        <w:tabs>
          <w:tab w:val="left" w:pos="284"/>
          <w:tab w:val="left" w:pos="426"/>
        </w:tabs>
        <w:bidi w:val="0"/>
        <w:spacing w:after="0" w:line="360" w:lineRule="auto"/>
        <w:ind w:firstLine="284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4. Says things that make employees proud to be a part of this organization.</w:t>
      </w:r>
    </w:p>
    <w:p w14:paraId="43B1BE09" w14:textId="77777777" w:rsidR="006F61EE" w:rsidRPr="00EE5C9B" w:rsidRDefault="006F61EE" w:rsidP="006F61EE">
      <w:pPr>
        <w:tabs>
          <w:tab w:val="left" w:pos="284"/>
          <w:tab w:val="left" w:pos="426"/>
        </w:tabs>
        <w:bidi w:val="0"/>
        <w:spacing w:after="0" w:line="360" w:lineRule="auto"/>
        <w:ind w:firstLine="284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lastRenderedPageBreak/>
        <w:t>5.. Says positive things about the work unit.</w:t>
      </w:r>
    </w:p>
    <w:p w14:paraId="14D444A7" w14:textId="77777777" w:rsidR="006F61EE" w:rsidRPr="00EE5C9B" w:rsidRDefault="006F61EE" w:rsidP="006F61EE">
      <w:pPr>
        <w:tabs>
          <w:tab w:val="left" w:pos="284"/>
          <w:tab w:val="left" w:pos="426"/>
        </w:tabs>
        <w:bidi w:val="0"/>
        <w:spacing w:after="0" w:line="360" w:lineRule="auto"/>
        <w:ind w:firstLine="284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6.. Encourages people to see changing environments as situations full of opportunities.</w:t>
      </w:r>
    </w:p>
    <w:p w14:paraId="2E5A64EE" w14:textId="77777777" w:rsidR="006F61EE" w:rsidRPr="00EE5C9B" w:rsidRDefault="006F61EE" w:rsidP="006F61EE">
      <w:pPr>
        <w:tabs>
          <w:tab w:val="left" w:pos="284"/>
          <w:tab w:val="left" w:pos="426"/>
        </w:tabs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 xml:space="preserve">Intellectual stimulation </w:t>
      </w:r>
    </w:p>
    <w:p w14:paraId="5CDEC305" w14:textId="77777777" w:rsidR="006F61EE" w:rsidRPr="00EE5C9B" w:rsidRDefault="006F61EE" w:rsidP="006F61EE">
      <w:pPr>
        <w:tabs>
          <w:tab w:val="left" w:pos="284"/>
          <w:tab w:val="left" w:pos="426"/>
        </w:tabs>
        <w:bidi w:val="0"/>
        <w:spacing w:after="0" w:line="360" w:lineRule="auto"/>
        <w:ind w:firstLine="284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7. Challenges me to think about old problems in new ways.</w:t>
      </w:r>
    </w:p>
    <w:p w14:paraId="68EC785F" w14:textId="77777777" w:rsidR="006F61EE" w:rsidRPr="00EE5C9B" w:rsidRDefault="006F61EE" w:rsidP="006F61EE">
      <w:pPr>
        <w:tabs>
          <w:tab w:val="left" w:pos="284"/>
          <w:tab w:val="left" w:pos="426"/>
        </w:tabs>
        <w:bidi w:val="0"/>
        <w:spacing w:after="0" w:line="360" w:lineRule="auto"/>
        <w:ind w:firstLine="284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8. Has ideas that have forced me to rethink some things that I have never questioned before.</w:t>
      </w:r>
    </w:p>
    <w:p w14:paraId="52D2C162" w14:textId="77777777" w:rsidR="006F61EE" w:rsidRPr="00EE5C9B" w:rsidRDefault="006F61EE" w:rsidP="006F61EE">
      <w:pPr>
        <w:tabs>
          <w:tab w:val="left" w:pos="284"/>
          <w:tab w:val="left" w:pos="426"/>
        </w:tabs>
        <w:bidi w:val="0"/>
        <w:spacing w:after="0" w:line="360" w:lineRule="auto"/>
        <w:ind w:firstLine="284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9. Has challenged me to rethink some of my basic assumptions about my work.</w:t>
      </w:r>
    </w:p>
    <w:p w14:paraId="7A51A384" w14:textId="77777777" w:rsidR="006F61EE" w:rsidRPr="00EE5C9B" w:rsidRDefault="006F61EE" w:rsidP="006F61EE">
      <w:pPr>
        <w:tabs>
          <w:tab w:val="left" w:pos="284"/>
          <w:tab w:val="left" w:pos="426"/>
        </w:tabs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 xml:space="preserve">Supportive leadership </w:t>
      </w:r>
    </w:p>
    <w:p w14:paraId="28FAF3C5" w14:textId="77777777" w:rsidR="006F61EE" w:rsidRPr="00EE5C9B" w:rsidRDefault="006F61EE" w:rsidP="006F61EE">
      <w:pPr>
        <w:tabs>
          <w:tab w:val="left" w:pos="284"/>
          <w:tab w:val="left" w:pos="426"/>
        </w:tabs>
        <w:bidi w:val="0"/>
        <w:spacing w:after="0" w:line="360" w:lineRule="auto"/>
        <w:ind w:firstLine="284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10. Considers my personal feelings before acting.</w:t>
      </w:r>
    </w:p>
    <w:p w14:paraId="3E6686F0" w14:textId="77777777" w:rsidR="006F61EE" w:rsidRPr="00EE5C9B" w:rsidRDefault="006F61EE" w:rsidP="006F61EE">
      <w:pPr>
        <w:tabs>
          <w:tab w:val="left" w:pos="284"/>
          <w:tab w:val="left" w:pos="426"/>
        </w:tabs>
        <w:bidi w:val="0"/>
        <w:spacing w:after="0" w:line="360" w:lineRule="auto"/>
        <w:ind w:firstLine="284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11. Behaves in a manner which is thoughtful of my personal needs.</w:t>
      </w:r>
    </w:p>
    <w:p w14:paraId="7E536BC4" w14:textId="77777777" w:rsidR="006F61EE" w:rsidRPr="00EE5C9B" w:rsidRDefault="006F61EE" w:rsidP="006F61EE">
      <w:pPr>
        <w:tabs>
          <w:tab w:val="left" w:pos="284"/>
          <w:tab w:val="left" w:pos="426"/>
        </w:tabs>
        <w:bidi w:val="0"/>
        <w:spacing w:after="0" w:line="360" w:lineRule="auto"/>
        <w:ind w:firstLine="284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12. Sees that the interests of employees are given due consideration.</w:t>
      </w:r>
    </w:p>
    <w:p w14:paraId="615A4273" w14:textId="77777777" w:rsidR="006F61EE" w:rsidRPr="00EE5C9B" w:rsidRDefault="006F61EE" w:rsidP="006F61EE">
      <w:pPr>
        <w:tabs>
          <w:tab w:val="left" w:pos="284"/>
          <w:tab w:val="left" w:pos="426"/>
        </w:tabs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Personal recognition</w:t>
      </w:r>
    </w:p>
    <w:p w14:paraId="5EB4268B" w14:textId="77777777" w:rsidR="006F61EE" w:rsidRPr="00EE5C9B" w:rsidRDefault="006F61EE" w:rsidP="006F61EE">
      <w:pPr>
        <w:tabs>
          <w:tab w:val="left" w:pos="284"/>
          <w:tab w:val="left" w:pos="426"/>
        </w:tabs>
        <w:bidi w:val="0"/>
        <w:spacing w:after="0" w:line="360" w:lineRule="auto"/>
        <w:ind w:firstLine="284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13. Commends me when I do a better than average job.</w:t>
      </w:r>
    </w:p>
    <w:p w14:paraId="40378A7F" w14:textId="77777777" w:rsidR="006F61EE" w:rsidRPr="00EE5C9B" w:rsidRDefault="006F61EE" w:rsidP="006F61EE">
      <w:pPr>
        <w:tabs>
          <w:tab w:val="left" w:pos="284"/>
          <w:tab w:val="left" w:pos="426"/>
        </w:tabs>
        <w:bidi w:val="0"/>
        <w:spacing w:after="0" w:line="360" w:lineRule="auto"/>
        <w:ind w:firstLine="284"/>
        <w:rPr>
          <w:rFonts w:asciiTheme="majorBidi" w:hAnsiTheme="majorBidi" w:cstheme="majorBidi"/>
          <w:sz w:val="24"/>
          <w:szCs w:val="24"/>
        </w:rPr>
      </w:pPr>
      <w:r w:rsidRPr="00EE5C9B">
        <w:rPr>
          <w:rFonts w:asciiTheme="majorBidi" w:hAnsiTheme="majorBidi" w:cstheme="majorBidi"/>
          <w:sz w:val="24"/>
          <w:szCs w:val="24"/>
        </w:rPr>
        <w:t>14. Acknowledges improvement in my quality of work.</w:t>
      </w:r>
    </w:p>
    <w:p w14:paraId="2DC90879" w14:textId="77777777" w:rsidR="006F61EE" w:rsidRPr="00EE5C9B" w:rsidRDefault="006F61EE" w:rsidP="006F61EE">
      <w:pPr>
        <w:pBdr>
          <w:top w:val="nil"/>
          <w:left w:val="nil"/>
          <w:bottom w:val="nil"/>
          <w:right w:val="nil"/>
          <w:between w:val="nil"/>
        </w:pBdr>
        <w:tabs>
          <w:tab w:val="left" w:pos="284"/>
          <w:tab w:val="left" w:pos="426"/>
        </w:tabs>
        <w:bidi w:val="0"/>
        <w:spacing w:after="0" w:line="360" w:lineRule="auto"/>
        <w:ind w:left="720" w:hanging="436"/>
        <w:rPr>
          <w:rFonts w:asciiTheme="majorBidi" w:hAnsiTheme="majorBidi" w:cstheme="majorBidi"/>
          <w:color w:val="000000"/>
          <w:sz w:val="24"/>
          <w:szCs w:val="24"/>
        </w:rPr>
      </w:pPr>
      <w:r w:rsidRPr="00EE5C9B">
        <w:rPr>
          <w:rFonts w:asciiTheme="majorBidi" w:hAnsiTheme="majorBidi" w:cstheme="majorBidi"/>
          <w:color w:val="000000"/>
          <w:sz w:val="24"/>
          <w:szCs w:val="24"/>
        </w:rPr>
        <w:t>15. Personally compliments me when I do outstanding work.</w:t>
      </w:r>
    </w:p>
    <w:p w14:paraId="4E32BA5F" w14:textId="2A42A54A" w:rsidR="00EB1A85" w:rsidRDefault="00EB1A85" w:rsidP="006F61EE">
      <w:pPr>
        <w:jc w:val="right"/>
      </w:pPr>
    </w:p>
    <w:p w14:paraId="59CBE0D2" w14:textId="7D7CC96D" w:rsidR="006F61EE" w:rsidRDefault="006F61EE" w:rsidP="006F61EE">
      <w:pPr>
        <w:jc w:val="right"/>
      </w:pPr>
    </w:p>
    <w:p w14:paraId="37486571" w14:textId="77777777" w:rsidR="006F61EE" w:rsidRPr="00B64EC4" w:rsidRDefault="006F61EE" w:rsidP="006F61EE">
      <w:pPr>
        <w:jc w:val="right"/>
      </w:pPr>
    </w:p>
    <w:sectPr w:rsidR="006F61EE" w:rsidRPr="00B64EC4" w:rsidSect="0030794C">
      <w:headerReference w:type="default" r:id="rId7"/>
      <w:footerReference w:type="default" r:id="rId8"/>
      <w:pgSz w:w="11906" w:h="16838"/>
      <w:pgMar w:top="1440" w:right="1133" w:bottom="1440" w:left="1134" w:header="708" w:footer="708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C98027" w14:textId="77777777" w:rsidR="001958F3" w:rsidRDefault="001958F3">
      <w:pPr>
        <w:spacing w:after="0" w:line="240" w:lineRule="auto"/>
      </w:pPr>
      <w:r>
        <w:separator/>
      </w:r>
    </w:p>
  </w:endnote>
  <w:endnote w:type="continuationSeparator" w:id="0">
    <w:p w14:paraId="5B4CFBAB" w14:textId="77777777" w:rsidR="001958F3" w:rsidRDefault="001958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266BA7" w14:textId="77777777" w:rsidR="005B6D34" w:rsidRDefault="006F61EE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after="0" w:line="240" w:lineRule="auto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1</w:t>
    </w:r>
    <w:r>
      <w:rPr>
        <w:color w:val="000000"/>
      </w:rPr>
      <w:fldChar w:fldCharType="end"/>
    </w:r>
  </w:p>
  <w:p w14:paraId="5BFC9DF0" w14:textId="77777777" w:rsidR="005B6D34" w:rsidRDefault="001958F3">
    <w:pPr>
      <w:pBdr>
        <w:top w:val="nil"/>
        <w:left w:val="nil"/>
        <w:bottom w:val="nil"/>
        <w:right w:val="nil"/>
        <w:between w:val="nil"/>
      </w:pBdr>
      <w:tabs>
        <w:tab w:val="center" w:pos="4153"/>
        <w:tab w:val="right" w:pos="830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944607" w14:textId="77777777" w:rsidR="001958F3" w:rsidRDefault="001958F3">
      <w:pPr>
        <w:spacing w:after="0" w:line="240" w:lineRule="auto"/>
      </w:pPr>
      <w:r>
        <w:separator/>
      </w:r>
    </w:p>
  </w:footnote>
  <w:footnote w:type="continuationSeparator" w:id="0">
    <w:p w14:paraId="776DD064" w14:textId="77777777" w:rsidR="001958F3" w:rsidRDefault="001958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56D7BC" w14:textId="77777777" w:rsidR="005B6D34" w:rsidRDefault="001958F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120EC"/>
    <w:multiLevelType w:val="multilevel"/>
    <w:tmpl w:val="89FABFE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7F2E58"/>
    <w:multiLevelType w:val="hybridMultilevel"/>
    <w:tmpl w:val="0D5E48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CE2083"/>
    <w:multiLevelType w:val="multilevel"/>
    <w:tmpl w:val="11F8D85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C2D1E65"/>
    <w:multiLevelType w:val="multilevel"/>
    <w:tmpl w:val="9EA808E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C71671"/>
    <w:multiLevelType w:val="multilevel"/>
    <w:tmpl w:val="34C03B4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1EE"/>
    <w:rsid w:val="001958F3"/>
    <w:rsid w:val="003A1F2F"/>
    <w:rsid w:val="006603CA"/>
    <w:rsid w:val="006F61EE"/>
    <w:rsid w:val="00B64EC4"/>
    <w:rsid w:val="00C25D9F"/>
    <w:rsid w:val="00EB1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BC232"/>
  <w15:chartTrackingRefBased/>
  <w15:docId w15:val="{C50F495F-02CC-4703-BB65-4C951820A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61EE"/>
    <w:pPr>
      <w:bidi/>
    </w:pPr>
    <w:rPr>
      <w:rFonts w:ascii="Calibri" w:eastAsia="Calibri" w:hAnsi="Calibri" w:cs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61E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F61E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61E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F61E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F61EE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F61EE"/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778</Words>
  <Characters>4525</Characters>
  <Application>Microsoft Office Word</Application>
  <DocSecurity>0</DocSecurity>
  <Lines>67</Lines>
  <Paragraphs>14</Paragraphs>
  <ScaleCrop>false</ScaleCrop>
  <Company/>
  <LinksUpToDate>false</LinksUpToDate>
  <CharactersWithSpaces>5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ערן ויגודה-גדות</dc:creator>
  <cp:keywords/>
  <dc:description/>
  <cp:lastModifiedBy>ערן ויגודה-גדות</cp:lastModifiedBy>
  <cp:revision>3</cp:revision>
  <dcterms:created xsi:type="dcterms:W3CDTF">2021-12-23T15:28:00Z</dcterms:created>
  <dcterms:modified xsi:type="dcterms:W3CDTF">2021-12-24T09:24:00Z</dcterms:modified>
</cp:coreProperties>
</file>